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95AE" w14:textId="76498443" w:rsidR="00C862D6" w:rsidRDefault="00B947DB">
      <w:r>
        <w:rPr>
          <w:noProof/>
        </w:rPr>
        <w:drawing>
          <wp:inline distT="0" distB="0" distL="0" distR="0" wp14:anchorId="05707040" wp14:editId="1738BA23">
            <wp:extent cx="2489200" cy="30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3FD57" w14:textId="721312E7" w:rsidR="00B947DB" w:rsidRDefault="00B947DB"/>
    <w:p w14:paraId="60C92F3D" w14:textId="212612CD" w:rsidR="00B947DB" w:rsidRDefault="00B947DB"/>
    <w:p w14:paraId="4CABFB91" w14:textId="7CDED33F" w:rsidR="00B947DB" w:rsidRDefault="00B947DB"/>
    <w:p w14:paraId="5AC6C88F" w14:textId="6937C8AA" w:rsidR="00B947DB" w:rsidRPr="00C40D1A" w:rsidRDefault="00627DF8" w:rsidP="00B947DB">
      <w:pPr>
        <w:spacing w:line="276" w:lineRule="auto"/>
      </w:pPr>
      <w:r>
        <w:rPr>
          <w:b/>
          <w:bCs/>
        </w:rPr>
        <w:t xml:space="preserve">Supplementary </w:t>
      </w:r>
      <w:r w:rsidR="00B947DB" w:rsidRPr="008B5D63">
        <w:rPr>
          <w:b/>
          <w:bCs/>
        </w:rPr>
        <w:t xml:space="preserve">Figure 1. </w:t>
      </w:r>
      <w:r w:rsidR="00D962DA">
        <w:rPr>
          <w:b/>
          <w:bCs/>
        </w:rPr>
        <w:t>Solid phase</w:t>
      </w:r>
      <w:r w:rsidR="00C07592">
        <w:rPr>
          <w:b/>
          <w:bCs/>
        </w:rPr>
        <w:t xml:space="preserve"> </w:t>
      </w:r>
      <w:r w:rsidR="00D962DA">
        <w:rPr>
          <w:b/>
          <w:bCs/>
        </w:rPr>
        <w:t xml:space="preserve">bound VZV antigen complexed with </w:t>
      </w:r>
      <w:r w:rsidR="00C07592">
        <w:rPr>
          <w:b/>
          <w:bCs/>
        </w:rPr>
        <w:t>anti-</w:t>
      </w:r>
      <w:r w:rsidR="00D962DA">
        <w:rPr>
          <w:b/>
          <w:bCs/>
        </w:rPr>
        <w:t xml:space="preserve">VZV antibodies does not </w:t>
      </w:r>
      <w:r w:rsidR="00C07592">
        <w:rPr>
          <w:b/>
          <w:bCs/>
        </w:rPr>
        <w:t>increase</w:t>
      </w:r>
      <w:r w:rsidR="00B947DB">
        <w:rPr>
          <w:b/>
          <w:bCs/>
        </w:rPr>
        <w:t xml:space="preserve"> TNF</w:t>
      </w:r>
      <w:r w:rsidR="00B947DB" w:rsidRPr="00B947DB">
        <w:rPr>
          <w:rFonts w:ascii="Symbol" w:hAnsi="Symbol"/>
          <w:b/>
          <w:bCs/>
        </w:rPr>
        <w:t>a</w:t>
      </w:r>
      <w:r w:rsidR="00B947DB">
        <w:rPr>
          <w:b/>
          <w:bCs/>
        </w:rPr>
        <w:t xml:space="preserve"> production</w:t>
      </w:r>
      <w:r w:rsidR="00D962DA">
        <w:rPr>
          <w:b/>
          <w:bCs/>
        </w:rPr>
        <w:t xml:space="preserve"> by monocytes or B and T cell lymphocytes</w:t>
      </w:r>
      <w:r w:rsidR="00B947DB">
        <w:t>. Data points indicate the proportions of TNF</w:t>
      </w:r>
      <w:r w:rsidR="00B947DB" w:rsidRPr="00CA4F7B">
        <w:rPr>
          <w:rFonts w:ascii="Symbol" w:hAnsi="Symbol"/>
        </w:rPr>
        <w:t></w:t>
      </w:r>
      <w:r w:rsidR="00B947DB">
        <w:t xml:space="preserve">-secreting T and B cells (dump) </w:t>
      </w:r>
      <w:r w:rsidR="00D962DA">
        <w:t xml:space="preserve">and monocytes (mono) </w:t>
      </w:r>
      <w:r w:rsidR="00B947DB">
        <w:t>in wells coated with VZV antigen/wells coated with mock-infected control antigen</w:t>
      </w:r>
      <w:r w:rsidR="00D962DA">
        <w:t xml:space="preserve"> </w:t>
      </w:r>
      <w:r w:rsidR="00B947DB">
        <w:t>using sera from VZV seropositive (VZV+) or VZV-seronegative (VZV-)</w:t>
      </w:r>
      <w:r w:rsidR="00D962DA">
        <w:t xml:space="preserve"> donors.</w:t>
      </w:r>
      <w:r w:rsidR="00B947DB">
        <w:t xml:space="preserve"> </w:t>
      </w:r>
      <w:r w:rsidR="00D962DA">
        <w:t>Statistical analysis was performed by Mann-Whitney test.</w:t>
      </w:r>
    </w:p>
    <w:p w14:paraId="0B5B1578" w14:textId="3650BAE6" w:rsidR="00001588" w:rsidRDefault="00001588">
      <w:r>
        <w:br w:type="page"/>
      </w:r>
    </w:p>
    <w:p w14:paraId="521ED4DB" w14:textId="0A647F6B" w:rsidR="00B947DB" w:rsidRDefault="00544490">
      <w:r>
        <w:rPr>
          <w:noProof/>
        </w:rPr>
        <w:lastRenderedPageBreak/>
        <w:drawing>
          <wp:inline distT="0" distB="0" distL="0" distR="0" wp14:anchorId="4C78E3FE" wp14:editId="331543FA">
            <wp:extent cx="4191000" cy="2552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BDA29" w14:textId="3FBD60C3" w:rsidR="00001588" w:rsidRDefault="00001588"/>
    <w:p w14:paraId="5F35FB12" w14:textId="34EDC066" w:rsidR="00001588" w:rsidRDefault="00001588"/>
    <w:p w14:paraId="769FFFB5" w14:textId="24C8FF3A" w:rsidR="00001588" w:rsidRDefault="00001588" w:rsidP="00001588">
      <w:pPr>
        <w:rPr>
          <w:b/>
          <w:bCs/>
        </w:rPr>
      </w:pPr>
      <w:r>
        <w:rPr>
          <w:b/>
          <w:bCs/>
        </w:rPr>
        <w:t xml:space="preserve">Supplementary Figure </w:t>
      </w:r>
      <w:r w:rsidR="00E23C34">
        <w:rPr>
          <w:b/>
          <w:bCs/>
        </w:rPr>
        <w:t>2</w:t>
      </w:r>
      <w:r>
        <w:rPr>
          <w:b/>
          <w:bCs/>
        </w:rPr>
        <w:t xml:space="preserve">. </w:t>
      </w:r>
      <w:r w:rsidR="00891D5C">
        <w:rPr>
          <w:b/>
          <w:bCs/>
        </w:rPr>
        <w:t xml:space="preserve">Correlation analysis of </w:t>
      </w:r>
      <w:proofErr w:type="spellStart"/>
      <w:r>
        <w:rPr>
          <w:b/>
          <w:bCs/>
        </w:rPr>
        <w:t>gE</w:t>
      </w:r>
      <w:proofErr w:type="spellEnd"/>
      <w:r>
        <w:rPr>
          <w:b/>
          <w:bCs/>
        </w:rPr>
        <w:t xml:space="preserve">-ADCC </w:t>
      </w:r>
      <w:r w:rsidR="00891D5C">
        <w:rPr>
          <w:b/>
          <w:bCs/>
        </w:rPr>
        <w:t>and</w:t>
      </w:r>
      <w:r>
        <w:rPr>
          <w:b/>
          <w:bCs/>
        </w:rPr>
        <w:t xml:space="preserve"> anti-VZV neutralizing antibody titers. </w:t>
      </w:r>
      <w:r>
        <w:t xml:space="preserve">Data were derived from 40 participants who received RZV or ZVL and whose ADCC responses were measured in this study. </w:t>
      </w:r>
      <w:r w:rsidR="00891D5C">
        <w:t>Neutralizing antibodies</w:t>
      </w:r>
      <w:r>
        <w:t xml:space="preserve"> measures were previously </w:t>
      </w:r>
      <w:r w:rsidR="00891D5C">
        <w:t>published</w:t>
      </w:r>
      <w:r>
        <w:t xml:space="preserve"> </w:t>
      </w:r>
      <w:r>
        <w:rPr>
          <w:vertAlign w:val="superscript"/>
        </w:rPr>
        <w:t>24</w:t>
      </w:r>
      <w:r>
        <w:t>. TNF</w:t>
      </w:r>
      <w:r w:rsidRPr="00410A04">
        <w:rPr>
          <w:rFonts w:ascii="Symbol" w:hAnsi="Symbol"/>
        </w:rPr>
        <w:t>a</w:t>
      </w:r>
      <w:r>
        <w:t xml:space="preserve"> concentrations and </w:t>
      </w:r>
      <w:r w:rsidR="00891D5C">
        <w:t>the reciprocal of the neutralizing antibody titers</w:t>
      </w:r>
      <w:r>
        <w:t xml:space="preserve"> were log transformed for this analysis to improve the distribution of the data points. The correlation coefficient and p value were calculated using Spearman correlations.</w:t>
      </w:r>
    </w:p>
    <w:p w14:paraId="1FFAE13F" w14:textId="77777777" w:rsidR="00001588" w:rsidRDefault="00001588"/>
    <w:sectPr w:rsidR="00001588" w:rsidSect="00BC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68"/>
    <w:rsid w:val="00001588"/>
    <w:rsid w:val="00005A8D"/>
    <w:rsid w:val="0001054A"/>
    <w:rsid w:val="00016418"/>
    <w:rsid w:val="00057D07"/>
    <w:rsid w:val="0007017D"/>
    <w:rsid w:val="000745CE"/>
    <w:rsid w:val="00075708"/>
    <w:rsid w:val="000B4A7E"/>
    <w:rsid w:val="000C1A2D"/>
    <w:rsid w:val="000D5530"/>
    <w:rsid w:val="000E7773"/>
    <w:rsid w:val="000F747C"/>
    <w:rsid w:val="001541A6"/>
    <w:rsid w:val="001B311D"/>
    <w:rsid w:val="001D05A8"/>
    <w:rsid w:val="001D684F"/>
    <w:rsid w:val="001E2316"/>
    <w:rsid w:val="001F4745"/>
    <w:rsid w:val="0023490E"/>
    <w:rsid w:val="0026568B"/>
    <w:rsid w:val="002B4A6E"/>
    <w:rsid w:val="00302964"/>
    <w:rsid w:val="003248FB"/>
    <w:rsid w:val="00354B66"/>
    <w:rsid w:val="00397B41"/>
    <w:rsid w:val="003B122A"/>
    <w:rsid w:val="003E36FC"/>
    <w:rsid w:val="003F1B3F"/>
    <w:rsid w:val="004310B9"/>
    <w:rsid w:val="00475359"/>
    <w:rsid w:val="004A7ED5"/>
    <w:rsid w:val="004C4C23"/>
    <w:rsid w:val="00501B43"/>
    <w:rsid w:val="005067E2"/>
    <w:rsid w:val="00530412"/>
    <w:rsid w:val="00535FD6"/>
    <w:rsid w:val="00544490"/>
    <w:rsid w:val="00550422"/>
    <w:rsid w:val="00553397"/>
    <w:rsid w:val="005C124E"/>
    <w:rsid w:val="005C44D7"/>
    <w:rsid w:val="005E647F"/>
    <w:rsid w:val="00627DF8"/>
    <w:rsid w:val="006550AE"/>
    <w:rsid w:val="00667616"/>
    <w:rsid w:val="006D48DE"/>
    <w:rsid w:val="006E4A9C"/>
    <w:rsid w:val="007044B9"/>
    <w:rsid w:val="00720DF9"/>
    <w:rsid w:val="00730794"/>
    <w:rsid w:val="007326B3"/>
    <w:rsid w:val="00757C67"/>
    <w:rsid w:val="00767E3F"/>
    <w:rsid w:val="00771B6F"/>
    <w:rsid w:val="00772B62"/>
    <w:rsid w:val="00777843"/>
    <w:rsid w:val="00784739"/>
    <w:rsid w:val="007B34EE"/>
    <w:rsid w:val="007B7B89"/>
    <w:rsid w:val="007D2382"/>
    <w:rsid w:val="00804BBC"/>
    <w:rsid w:val="00805F20"/>
    <w:rsid w:val="008851A6"/>
    <w:rsid w:val="00891D5C"/>
    <w:rsid w:val="00895A3C"/>
    <w:rsid w:val="008B2036"/>
    <w:rsid w:val="008D3178"/>
    <w:rsid w:val="009256AB"/>
    <w:rsid w:val="0093243B"/>
    <w:rsid w:val="00961D83"/>
    <w:rsid w:val="00971286"/>
    <w:rsid w:val="00992DE0"/>
    <w:rsid w:val="009E224F"/>
    <w:rsid w:val="009F468F"/>
    <w:rsid w:val="009F6E00"/>
    <w:rsid w:val="00A16B72"/>
    <w:rsid w:val="00A60A4A"/>
    <w:rsid w:val="00A662FF"/>
    <w:rsid w:val="00A71EC3"/>
    <w:rsid w:val="00A92568"/>
    <w:rsid w:val="00A928D1"/>
    <w:rsid w:val="00A9418D"/>
    <w:rsid w:val="00AE0A5C"/>
    <w:rsid w:val="00AF1EFC"/>
    <w:rsid w:val="00B046B1"/>
    <w:rsid w:val="00B20439"/>
    <w:rsid w:val="00B25D97"/>
    <w:rsid w:val="00B71EEE"/>
    <w:rsid w:val="00B947DB"/>
    <w:rsid w:val="00BC3B3C"/>
    <w:rsid w:val="00BC5F5A"/>
    <w:rsid w:val="00BE2D94"/>
    <w:rsid w:val="00BE5964"/>
    <w:rsid w:val="00C066FF"/>
    <w:rsid w:val="00C07592"/>
    <w:rsid w:val="00C45FDF"/>
    <w:rsid w:val="00C55729"/>
    <w:rsid w:val="00C72FDA"/>
    <w:rsid w:val="00C862D6"/>
    <w:rsid w:val="00CB3745"/>
    <w:rsid w:val="00CB465F"/>
    <w:rsid w:val="00CD1699"/>
    <w:rsid w:val="00CF40F0"/>
    <w:rsid w:val="00D17488"/>
    <w:rsid w:val="00D2609E"/>
    <w:rsid w:val="00D37AF4"/>
    <w:rsid w:val="00D653DA"/>
    <w:rsid w:val="00D8023B"/>
    <w:rsid w:val="00D82A61"/>
    <w:rsid w:val="00D962DA"/>
    <w:rsid w:val="00DA144F"/>
    <w:rsid w:val="00DC402E"/>
    <w:rsid w:val="00DC5AA6"/>
    <w:rsid w:val="00DC68D5"/>
    <w:rsid w:val="00DF10AF"/>
    <w:rsid w:val="00E23C34"/>
    <w:rsid w:val="00E60BA7"/>
    <w:rsid w:val="00E77ACA"/>
    <w:rsid w:val="00EA3269"/>
    <w:rsid w:val="00F21F0E"/>
    <w:rsid w:val="00F37273"/>
    <w:rsid w:val="00FA106B"/>
    <w:rsid w:val="00FA16B2"/>
    <w:rsid w:val="00FB44C5"/>
    <w:rsid w:val="00FE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E5295"/>
  <w15:docId w15:val="{053D677C-D7A2-7145-B904-9662E658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Adriana</dc:creator>
  <cp:keywords/>
  <dc:description/>
  <cp:lastModifiedBy>Weinberg, Adriana</cp:lastModifiedBy>
  <cp:revision>4</cp:revision>
  <dcterms:created xsi:type="dcterms:W3CDTF">2022-07-21T17:41:00Z</dcterms:created>
  <dcterms:modified xsi:type="dcterms:W3CDTF">2022-09-22T15:30:00Z</dcterms:modified>
</cp:coreProperties>
</file>